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9AB" w:rsidRPr="008169A5" w:rsidRDefault="00FB4AE5">
      <w:pPr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</w:pPr>
      <w:bookmarkStart w:id="0" w:name="_GoBack"/>
      <w:r w:rsidRPr="008169A5">
        <w:rPr>
          <w:rFonts w:ascii="Times New Roman" w:hAnsi="Times New Roman" w:cs="Times New Roman"/>
        </w:rPr>
        <w:t>Supplementary</w:t>
      </w:r>
      <w:r w:rsidR="00F2236C" w:rsidRPr="008169A5">
        <w:rPr>
          <w:rFonts w:ascii="Times New Roman" w:hAnsi="Times New Roman" w:cs="Times New Roman"/>
        </w:rPr>
        <w:t xml:space="preserve"> </w:t>
      </w:r>
      <w:r w:rsidR="00CB19AB" w:rsidRPr="008169A5">
        <w:rPr>
          <w:rFonts w:ascii="Times New Roman" w:hAnsi="Times New Roman" w:cs="Times New Roman"/>
        </w:rPr>
        <w:t>Tabl</w:t>
      </w:r>
      <w:r w:rsidR="00CB19AB" w:rsidRPr="008169A5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 xml:space="preserve">e </w:t>
      </w:r>
      <w:r w:rsidRPr="008169A5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1</w:t>
      </w:r>
      <w:r w:rsidR="00522E91" w:rsidRPr="008169A5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.</w:t>
      </w:r>
      <w:r w:rsidR="008169A5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 xml:space="preserve"> Differences in Frequency of ATA and TIRADS between Observers</w:t>
      </w:r>
    </w:p>
    <w:bookmarkEnd w:id="0"/>
    <w:tbl>
      <w:tblPr>
        <w:tblW w:w="12726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9"/>
        <w:gridCol w:w="1465"/>
        <w:gridCol w:w="1548"/>
        <w:gridCol w:w="1217"/>
        <w:gridCol w:w="1491"/>
        <w:gridCol w:w="1442"/>
        <w:gridCol w:w="1344"/>
        <w:gridCol w:w="1345"/>
        <w:gridCol w:w="1345"/>
      </w:tblGrid>
      <w:tr w:rsidR="00780CC6" w:rsidRPr="00CE4CF0" w:rsidTr="008169A5">
        <w:trPr>
          <w:trHeight w:val="584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0CC6" w:rsidRPr="00CE4CF0" w:rsidRDefault="00780CC6" w:rsidP="00780C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ATA categor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0CC6" w:rsidRPr="00CE4CF0" w:rsidRDefault="00CE4CF0" w:rsidP="00CE4CF0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Benign to</w:t>
            </w:r>
            <w:r w:rsidR="00780CC6"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Intermediate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Non-AT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High Suspiciou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80CC6" w:rsidRPr="00CE4CF0" w:rsidRDefault="00780CC6" w:rsidP="00780CC6">
            <w:pPr>
              <w:ind w:leftChars="70" w:left="16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TIRADS category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CC6" w:rsidRPr="00CE4CF0" w:rsidRDefault="0089381D" w:rsidP="0089381D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1~</w:t>
            </w:r>
            <w:r w:rsidR="00780CC6"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CC6" w:rsidRPr="00CE4CF0" w:rsidRDefault="00780CC6" w:rsidP="006509ED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0CC6" w:rsidRPr="00CE4CF0" w:rsidRDefault="00780CC6" w:rsidP="006509ED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5</w:t>
            </w:r>
          </w:p>
        </w:tc>
      </w:tr>
      <w:tr w:rsidR="00780CC6" w:rsidRPr="00CE4CF0" w:rsidTr="008169A5">
        <w:trPr>
          <w:trHeight w:val="584"/>
        </w:trPr>
        <w:tc>
          <w:tcPr>
            <w:tcW w:w="15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ind w:leftChars="70" w:left="16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Frequency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9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13.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4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6.2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52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80.0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80CC6" w:rsidRPr="00CE4CF0" w:rsidRDefault="00780CC6" w:rsidP="00780CC6">
            <w:pPr>
              <w:ind w:leftChars="44" w:left="10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4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6.2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27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41.5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34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52.3)</w:t>
            </w:r>
          </w:p>
        </w:tc>
      </w:tr>
      <w:tr w:rsidR="00780CC6" w:rsidRPr="00CE4CF0" w:rsidTr="008332D3">
        <w:trPr>
          <w:trHeight w:val="584"/>
        </w:trPr>
        <w:tc>
          <w:tcPr>
            <w:tcW w:w="15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ind w:leftChars="70" w:left="16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16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24.6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6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9.2)</w:t>
            </w:r>
          </w:p>
        </w:tc>
        <w:tc>
          <w:tcPr>
            <w:tcW w:w="14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43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66.2)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</w:tcBorders>
            <w:vAlign w:val="center"/>
          </w:tcPr>
          <w:p w:rsidR="00780CC6" w:rsidRPr="00CE4CF0" w:rsidRDefault="00780CC6" w:rsidP="00780CC6">
            <w:pPr>
              <w:ind w:leftChars="44" w:left="10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4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6.2</w:t>
            </w: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28 (43.1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33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50.8)</w:t>
            </w:r>
          </w:p>
        </w:tc>
      </w:tr>
      <w:tr w:rsidR="00780CC6" w:rsidRPr="00CE4CF0" w:rsidTr="008332D3">
        <w:trPr>
          <w:trHeight w:val="584"/>
        </w:trPr>
        <w:tc>
          <w:tcPr>
            <w:tcW w:w="1529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ind w:leftChars="70" w:left="168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3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25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38.5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2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3.0)</w:t>
            </w:r>
          </w:p>
        </w:tc>
        <w:tc>
          <w:tcPr>
            <w:tcW w:w="1491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38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58.5)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vAlign w:val="center"/>
          </w:tcPr>
          <w:p w:rsidR="00780CC6" w:rsidRPr="00CE4CF0" w:rsidRDefault="00780CC6" w:rsidP="00780CC6">
            <w:pPr>
              <w:ind w:leftChars="44" w:left="10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Observer 3</w:t>
            </w:r>
          </w:p>
        </w:tc>
        <w:tc>
          <w:tcPr>
            <w:tcW w:w="1344" w:type="dxa"/>
            <w:tcBorders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7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10.8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36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55.4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 w:rsidR="00780CC6" w:rsidRPr="00CE4CF0" w:rsidRDefault="00780CC6" w:rsidP="00780CC6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22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 xml:space="preserve"> (33.8)</w:t>
            </w:r>
          </w:p>
        </w:tc>
      </w:tr>
      <w:tr w:rsidR="00780CC6" w:rsidRPr="00CE4CF0" w:rsidTr="008332D3">
        <w:trPr>
          <w:trHeight w:val="584"/>
        </w:trPr>
        <w:tc>
          <w:tcPr>
            <w:tcW w:w="15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C4095F">
            <w:pPr>
              <w:ind w:leftChars="70" w:left="16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0CC6" w:rsidRPr="00CE4CF0" w:rsidRDefault="00780CC6" w:rsidP="00C4095F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ICC</w:t>
            </w:r>
          </w:p>
        </w:tc>
        <w:tc>
          <w:tcPr>
            <w:tcW w:w="425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0CC6" w:rsidRPr="00CE4CF0" w:rsidRDefault="00780CC6" w:rsidP="00C4095F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0.24 [0.09-0.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40</w:t>
            </w: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80CC6" w:rsidRPr="00CE4CF0" w:rsidRDefault="00780CC6" w:rsidP="00C4095F">
            <w:pPr>
              <w:ind w:leftChars="44" w:left="106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ICC</w:t>
            </w:r>
          </w:p>
        </w:tc>
        <w:tc>
          <w:tcPr>
            <w:tcW w:w="40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0CC6" w:rsidRPr="00CE4CF0" w:rsidRDefault="00780CC6" w:rsidP="00C4095F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</w:pP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 xml:space="preserve">0.44 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[</w:t>
            </w:r>
            <w:r w:rsidRPr="00CE4CF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color="000000"/>
                <w:bdr w:val="nil"/>
              </w:rPr>
              <w:t>0.29-0.58</w:t>
            </w:r>
            <w:r w:rsidRPr="00CE4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color="000000"/>
                <w:bdr w:val="nil"/>
              </w:rPr>
              <w:t>]</w:t>
            </w:r>
          </w:p>
        </w:tc>
      </w:tr>
    </w:tbl>
    <w:p w:rsidR="00CB19AB" w:rsidRPr="00FB4AE5" w:rsidRDefault="00D049C9" w:rsidP="00CC758E">
      <w:pPr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</w:pPr>
      <w:r w:rsidRPr="00D049C9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ICC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:</w:t>
      </w:r>
      <w:r w:rsidRPr="00D049C9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 xml:space="preserve"> intraclass correlation coefﬁcient with conﬁdence interval </w:t>
      </w:r>
    </w:p>
    <w:sectPr w:rsidR="00CB19AB" w:rsidRPr="00FB4AE5" w:rsidSect="0037139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6984" w:rsidRDefault="007B6984" w:rsidP="00C93366">
      <w:r>
        <w:separator/>
      </w:r>
    </w:p>
  </w:endnote>
  <w:endnote w:type="continuationSeparator" w:id="0">
    <w:p w:rsidR="007B6984" w:rsidRDefault="007B6984" w:rsidP="00C93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6984" w:rsidRDefault="007B6984" w:rsidP="00C93366">
      <w:r>
        <w:separator/>
      </w:r>
    </w:p>
  </w:footnote>
  <w:footnote w:type="continuationSeparator" w:id="0">
    <w:p w:rsidR="007B6984" w:rsidRDefault="007B6984" w:rsidP="00C93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397"/>
    <w:rsid w:val="000030C3"/>
    <w:rsid w:val="00016DDE"/>
    <w:rsid w:val="000460E5"/>
    <w:rsid w:val="00075D45"/>
    <w:rsid w:val="0008377E"/>
    <w:rsid w:val="000A2DA8"/>
    <w:rsid w:val="000A3018"/>
    <w:rsid w:val="000A67D6"/>
    <w:rsid w:val="000C1359"/>
    <w:rsid w:val="000C4E27"/>
    <w:rsid w:val="000C561A"/>
    <w:rsid w:val="000D5477"/>
    <w:rsid w:val="00104AF7"/>
    <w:rsid w:val="001313DC"/>
    <w:rsid w:val="00132366"/>
    <w:rsid w:val="00156389"/>
    <w:rsid w:val="0016194E"/>
    <w:rsid w:val="00177640"/>
    <w:rsid w:val="001C0C69"/>
    <w:rsid w:val="002264C0"/>
    <w:rsid w:val="002447FF"/>
    <w:rsid w:val="002B1B45"/>
    <w:rsid w:val="002D6314"/>
    <w:rsid w:val="00322649"/>
    <w:rsid w:val="003232B7"/>
    <w:rsid w:val="00362CA9"/>
    <w:rsid w:val="00367699"/>
    <w:rsid w:val="00371397"/>
    <w:rsid w:val="00371F3D"/>
    <w:rsid w:val="00384DC4"/>
    <w:rsid w:val="0042405F"/>
    <w:rsid w:val="004425CD"/>
    <w:rsid w:val="004B7B9A"/>
    <w:rsid w:val="004C2BFD"/>
    <w:rsid w:val="00522E91"/>
    <w:rsid w:val="00542B66"/>
    <w:rsid w:val="005443F6"/>
    <w:rsid w:val="00551EC8"/>
    <w:rsid w:val="00567F05"/>
    <w:rsid w:val="005802FB"/>
    <w:rsid w:val="005B0ABB"/>
    <w:rsid w:val="005B0B39"/>
    <w:rsid w:val="006509ED"/>
    <w:rsid w:val="00695463"/>
    <w:rsid w:val="006B16D4"/>
    <w:rsid w:val="006C0DF5"/>
    <w:rsid w:val="0073225A"/>
    <w:rsid w:val="00733138"/>
    <w:rsid w:val="0076354F"/>
    <w:rsid w:val="00770588"/>
    <w:rsid w:val="00780CC6"/>
    <w:rsid w:val="007B6984"/>
    <w:rsid w:val="007E7701"/>
    <w:rsid w:val="007F5B45"/>
    <w:rsid w:val="00810DE5"/>
    <w:rsid w:val="008169A5"/>
    <w:rsid w:val="008332D3"/>
    <w:rsid w:val="00833F64"/>
    <w:rsid w:val="00876D79"/>
    <w:rsid w:val="008803B5"/>
    <w:rsid w:val="0088583B"/>
    <w:rsid w:val="0089381D"/>
    <w:rsid w:val="008C27DA"/>
    <w:rsid w:val="00900EF9"/>
    <w:rsid w:val="00921227"/>
    <w:rsid w:val="00934280"/>
    <w:rsid w:val="00934304"/>
    <w:rsid w:val="009815DC"/>
    <w:rsid w:val="009B3A10"/>
    <w:rsid w:val="00A0799A"/>
    <w:rsid w:val="00A1749D"/>
    <w:rsid w:val="00A61FA6"/>
    <w:rsid w:val="00A8470D"/>
    <w:rsid w:val="00A848AA"/>
    <w:rsid w:val="00AC202D"/>
    <w:rsid w:val="00AF4776"/>
    <w:rsid w:val="00BB67D7"/>
    <w:rsid w:val="00BC1D75"/>
    <w:rsid w:val="00BF16F4"/>
    <w:rsid w:val="00C15FED"/>
    <w:rsid w:val="00C4095F"/>
    <w:rsid w:val="00C76E93"/>
    <w:rsid w:val="00C83257"/>
    <w:rsid w:val="00C87C05"/>
    <w:rsid w:val="00C93366"/>
    <w:rsid w:val="00CB19AB"/>
    <w:rsid w:val="00CC758E"/>
    <w:rsid w:val="00CE4CF0"/>
    <w:rsid w:val="00D049C9"/>
    <w:rsid w:val="00D14462"/>
    <w:rsid w:val="00D24AE6"/>
    <w:rsid w:val="00D44537"/>
    <w:rsid w:val="00DB52DB"/>
    <w:rsid w:val="00DC55A6"/>
    <w:rsid w:val="00E02BF0"/>
    <w:rsid w:val="00E21CB8"/>
    <w:rsid w:val="00E73EDE"/>
    <w:rsid w:val="00E90D1C"/>
    <w:rsid w:val="00E970A9"/>
    <w:rsid w:val="00EC6731"/>
    <w:rsid w:val="00ED3652"/>
    <w:rsid w:val="00EF4575"/>
    <w:rsid w:val="00EF4E82"/>
    <w:rsid w:val="00F2236C"/>
    <w:rsid w:val="00F51D0F"/>
    <w:rsid w:val="00F616C8"/>
    <w:rsid w:val="00F72766"/>
    <w:rsid w:val="00F9110A"/>
    <w:rsid w:val="00FA68FB"/>
    <w:rsid w:val="00FB4AE5"/>
    <w:rsid w:val="00FF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7064E"/>
  <w15:chartTrackingRefBased/>
  <w15:docId w15:val="{ED54A929-FC4F-4E87-BF3F-6943F7D0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3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933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933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93366"/>
    <w:rPr>
      <w:sz w:val="20"/>
      <w:szCs w:val="20"/>
    </w:rPr>
  </w:style>
  <w:style w:type="table" w:styleId="a7">
    <w:name w:val="Table Grid"/>
    <w:basedOn w:val="a1"/>
    <w:uiPriority w:val="39"/>
    <w:rsid w:val="00CB1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CB19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esult">
    <w:name w:val="result"/>
    <w:basedOn w:val="a0"/>
    <w:rsid w:val="00A1749D"/>
    <w:rPr>
      <w:color w:val="000080"/>
    </w:rPr>
  </w:style>
  <w:style w:type="character" w:customStyle="1" w:styleId="a8">
    <w:name w:val="無"/>
    <w:rsid w:val="009815DC"/>
  </w:style>
  <w:style w:type="paragraph" w:styleId="a9">
    <w:name w:val="Balloon Text"/>
    <w:basedOn w:val="a"/>
    <w:link w:val="aa"/>
    <w:uiPriority w:val="99"/>
    <w:semiHidden/>
    <w:unhideWhenUsed/>
    <w:rsid w:val="00EF4E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F4E8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C7483-5D0C-1C41-B448-367F33126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于涵</dc:creator>
  <cp:keywords/>
  <dc:description/>
  <cp:lastModifiedBy>Microsoft Office User</cp:lastModifiedBy>
  <cp:revision>4</cp:revision>
  <dcterms:created xsi:type="dcterms:W3CDTF">2020-05-25T08:48:00Z</dcterms:created>
  <dcterms:modified xsi:type="dcterms:W3CDTF">2020-05-31T03:07:00Z</dcterms:modified>
</cp:coreProperties>
</file>